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B87AC" w14:textId="7F8D0BF5" w:rsidR="00AA7117" w:rsidRPr="00686475" w:rsidRDefault="00AA7117">
      <w:r w:rsidRPr="00686475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 w:eastAsia="es-ES"/>
          <w14:ligatures w14:val="none"/>
        </w:rPr>
        <mc:AlternateContent>
          <mc:Choice Requires="wps">
            <w:drawing>
              <wp:anchor distT="57150" distB="57150" distL="57150" distR="57150" simplePos="0" relativeHeight="251669504" behindDoc="0" locked="0" layoutInCell="1" allowOverlap="1" wp14:anchorId="6110B215" wp14:editId="79C8E4F5">
                <wp:simplePos x="0" y="0"/>
                <wp:positionH relativeFrom="margin">
                  <wp:posOffset>-2540</wp:posOffset>
                </wp:positionH>
                <wp:positionV relativeFrom="margin">
                  <wp:posOffset>346075</wp:posOffset>
                </wp:positionV>
                <wp:extent cx="5355590" cy="3575685"/>
                <wp:effectExtent l="0" t="0" r="0" b="5715"/>
                <wp:wrapTopAndBottom/>
                <wp:docPr id="2099280460" name="officeArt object" descr="TABLE I…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5590" cy="3575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46F03AD" w14:textId="77777777" w:rsidR="00AA7117" w:rsidRPr="00686475" w:rsidRDefault="00AA7117" w:rsidP="00AA7117">
                            <w:pPr>
                              <w:pStyle w:val="TableTitle"/>
                              <w:rPr>
                                <w:color w:val="auto"/>
                              </w:rPr>
                            </w:pPr>
                            <w:r w:rsidRPr="00686475">
                              <w:rPr>
                                <w:color w:val="auto"/>
                              </w:rPr>
                              <w:t>TABLE S1</w:t>
                            </w:r>
                          </w:p>
                          <w:p w14:paraId="11ED0254" w14:textId="77777777" w:rsidR="00AA7117" w:rsidRPr="00686475" w:rsidRDefault="00AA7117" w:rsidP="00AA7117">
                            <w:pPr>
                              <w:pStyle w:val="TableTitle"/>
                              <w:rPr>
                                <w:color w:val="auto"/>
                              </w:rPr>
                            </w:pPr>
                            <w:r w:rsidRPr="00686475">
                              <w:rPr>
                                <w:color w:val="auto"/>
                              </w:rPr>
                              <w:t>Demographic and clinical information of the children involved in our study.</w:t>
                            </w:r>
                          </w:p>
                          <w:tbl>
                            <w:tblPr>
                              <w:tblW w:w="5000" w:type="pct"/>
                              <w:jc w:val="center"/>
                              <w:tblBorders>
                                <w:top w:val="single" w:sz="12" w:space="0" w:color="808080"/>
                                <w:bottom w:val="single" w:sz="12" w:space="0" w:color="808080"/>
                              </w:tblBorders>
                              <w:tblCellMar>
                                <w:top w:w="28" w:type="dxa"/>
                                <w:left w:w="0" w:type="dxa"/>
                                <w:bottom w:w="28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1407"/>
                              <w:gridCol w:w="1312"/>
                              <w:gridCol w:w="1237"/>
                              <w:gridCol w:w="1487"/>
                              <w:gridCol w:w="1494"/>
                              <w:gridCol w:w="1492"/>
                            </w:tblGrid>
                            <w:tr w:rsidR="00686475" w:rsidRPr="00686475" w14:paraId="572B7489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C7F1B5E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349D099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CHAT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1D44332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CCSHS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7227ED3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proofErr w:type="spellStart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Uof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1683E32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proofErr w:type="spellStart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Uof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726D0F7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p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-</w:t>
                                  </w:r>
                                  <w:proofErr w:type="spellStart"/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value</w:t>
                                  </w:r>
                                  <w:proofErr w:type="spellEnd"/>
                                </w:p>
                              </w:tc>
                            </w:tr>
                            <w:tr w:rsidR="00686475" w:rsidRPr="00686475" w14:paraId="0BD1753E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9229FAF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proofErr w:type="spellStart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Subjects</w:t>
                                  </w:r>
                                  <w:proofErr w:type="spellEnd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n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054D658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63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44.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AF924F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1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4.0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78CBE36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974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D69F9DA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4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4.9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A31109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686475" w:rsidRPr="00686475" w14:paraId="266B4061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8B7F72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Age (</w:t>
                                  </w:r>
                                  <w:proofErr w:type="spellStart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years</w:t>
                                  </w:r>
                                  <w:proofErr w:type="spellEnd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A533E5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.0 [2.0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a, b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C4BF38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7.7 [0.5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a, d, e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5E897E5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6.0 [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.0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b, d, f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17E9C8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[7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e, f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708355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.93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300</w:t>
                                  </w:r>
                                </w:p>
                              </w:tc>
                            </w:tr>
                            <w:tr w:rsidR="00686475" w:rsidRPr="00686475" w14:paraId="77579616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917D4F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Males (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n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781491F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61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46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5DEE2D5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60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0.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2B0E489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99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61.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b, d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3C4FD6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293 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(5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.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FCF8615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6.80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109</w:t>
                                  </w:r>
                                </w:p>
                              </w:tc>
                            </w:tr>
                            <w:tr w:rsidR="00686475" w:rsidRPr="00686475" w14:paraId="42FC0D6C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25CE9D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BMI (kg/m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744A5C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7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[6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a, c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555F7F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3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[6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, d, e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3D6E31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7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[6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d, f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4B92C96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9.5 [12.1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c, e, f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EF047B7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.54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108</w:t>
                                  </w:r>
                                </w:p>
                              </w:tc>
                            </w:tr>
                            <w:tr w:rsidR="00686475" w:rsidRPr="00686475" w14:paraId="2DC6C722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A9BCF2F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AHI (e/h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6682DF2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[4.8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, b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5B757A9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0.8 [1.5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, d, e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5AAB174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.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[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.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b, d, f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669EC8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[5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]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e, f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E65138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.01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87</w:t>
                                  </w:r>
                                </w:p>
                              </w:tc>
                            </w:tr>
                            <w:tr w:rsidR="00686475" w:rsidRPr="00686475" w14:paraId="66698D73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D22B82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No OSA (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n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DBF0FE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5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21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a, c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AB92727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94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5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, d, e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C1FC5B3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71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1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.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d, f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9F06F9E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7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3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.3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c, e, f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F6E986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4.13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67</w:t>
                                  </w:r>
                                </w:p>
                              </w:tc>
                            </w:tr>
                            <w:tr w:rsidR="00686475" w:rsidRPr="00686475" w14:paraId="2061E4D1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961027" w14:textId="265C400C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proofErr w:type="spellStart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Mild</w:t>
                                  </w:r>
                                  <w:proofErr w:type="spellEnd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OSA (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n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F6A4C7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81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49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, b, c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1C1C77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93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37.5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7CE795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9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40.9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0CD1D9E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07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3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8.0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7F5EBC0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.28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09</w:t>
                                  </w:r>
                                </w:p>
                              </w:tc>
                            </w:tr>
                            <w:tr w:rsidR="00686475" w:rsidRPr="00686475" w14:paraId="606CC38A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693E503" w14:textId="77777777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proofErr w:type="spellStart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Moderate</w:t>
                                  </w:r>
                                  <w:proofErr w:type="spellEnd"/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OSA (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n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C5A20B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53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15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4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E666CD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.1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, d, e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C02820A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6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1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8.1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743A2FB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79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1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4.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e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8D076DD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.34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14</w:t>
                                  </w:r>
                                </w:p>
                              </w:tc>
                            </w:tr>
                            <w:tr w:rsidR="00686475" w:rsidRPr="00686475" w14:paraId="1E49D0B1" w14:textId="77777777" w:rsidTr="00AA7117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835" w:type="pct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307B71D" w14:textId="12F02446" w:rsidR="00AA7117" w:rsidRPr="00686475" w:rsidRDefault="00AA7117" w:rsidP="00AA7117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Severe OSA (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n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A08B7F1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18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13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a, b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B855B51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1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.3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a, d, e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60CDFD6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29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2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3.5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b, d, f</w:t>
                                  </w:r>
                                </w:p>
                              </w:tc>
                              <w:tc>
                                <w:tcPr>
                                  <w:tcW w:w="886" w:type="pct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6F3CB12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83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 xml:space="preserve"> (15.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2</w:t>
                                  </w:r>
                                  <w:r w:rsidRPr="00686475">
                                    <w:rPr>
                                      <w:rFonts w:ascii="Times New Roman" w:eastAsia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%)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 xml:space="preserve"> e, f</w:t>
                                  </w:r>
                                </w:p>
                              </w:tc>
                              <w:tc>
                                <w:tcPr>
                                  <w:tcW w:w="885" w:type="pct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1C2191A" w14:textId="77777777" w:rsidR="00AA7117" w:rsidRPr="00686475" w:rsidRDefault="00AA7117" w:rsidP="00AA7117">
                                  <w:pPr>
                                    <w:adjustRightInd w:val="0"/>
                                    <w:snapToGrid w:val="0"/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lang w:eastAsia="de-DE" w:bidi="en-US"/>
                                    </w:rPr>
                                    <w:t>5.39 · 10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snapToGrid w:val="0"/>
                                      <w:sz w:val="16"/>
                                      <w:szCs w:val="16"/>
                                      <w:vertAlign w:val="superscript"/>
                                      <w:lang w:eastAsia="de-DE" w:bidi="en-US"/>
                                    </w:rPr>
                                    <w:t>-27</w:t>
                                  </w:r>
                                </w:p>
                              </w:tc>
                            </w:tr>
                          </w:tbl>
                          <w:p w14:paraId="10D7CC67" w14:textId="17C9B110" w:rsidR="00AA7117" w:rsidRPr="00686475" w:rsidRDefault="00AA7117" w:rsidP="00AA7117">
                            <w:pPr>
                              <w:adjustRightInd w:val="0"/>
                              <w:snapToGrid w:val="0"/>
                              <w:jc w:val="both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val="en-US"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val="en-US" w:eastAsia="de-DE" w:bidi="en-US"/>
                              </w:rPr>
                              <w:t>Data presented as median [interquartile range] or n (%). BMI = body mass index; AHI = apnea-hypopnea index; e/h = events/hour; OSA = obstructive sleep apnea;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CHAT = Childhood Adenotonsillectomy Trial; CCSHS: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Cleveland Children's Sleep and Health Study;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C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= dataset from the University of Chicago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val="en-US" w:eastAsia="de-DE" w:bidi="en-US"/>
                              </w:rPr>
                              <w:t xml:space="preserve">;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T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= dataset from the University of Tennessee.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-values for multiple comparisons obtained by means of Kruskal–Wallis for continuous variables and Chi-square for categorical variables. Pairwise differences were evaluated using post-hoc Mann–Whitney U test</w:t>
                            </w:r>
                            <w:r w:rsidR="009F0921"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and Fisher test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with Bonferroni correction: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 w:eastAsia="x-none"/>
                              </w:rPr>
                              <w:t>a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Significant differences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-value &lt; 0.0</w:t>
                            </w:r>
                            <w:r w:rsidR="00304C94"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) between CHAT and CCSHS;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 w:eastAsia="x-none"/>
                              </w:rPr>
                              <w:t>b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Significant differences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-value &lt; 0.0</w:t>
                            </w:r>
                            <w:r w:rsidR="00304C94"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) between CHAT and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C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;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 w:eastAsia="x-none"/>
                              </w:rPr>
                              <w:t>c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Significant differences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-value &lt; 0.0</w:t>
                            </w:r>
                            <w:r w:rsidR="00304C94"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) between CHAT and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T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;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 w:eastAsia="x-none"/>
                              </w:rPr>
                              <w:t>d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Significant differences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-value &lt; 0.0</w:t>
                            </w:r>
                            <w:r w:rsidR="00304C94"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) between CCSHS and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C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;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 w:eastAsia="x-none"/>
                              </w:rPr>
                              <w:t>e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Significant differences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-value &lt; 0.0</w:t>
                            </w:r>
                            <w:r w:rsidR="00304C94"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) between CCSHS and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T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;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 w:eastAsia="x-none"/>
                              </w:rPr>
                              <w:t>f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Significant differences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-value &lt; 0.0</w:t>
                            </w:r>
                            <w:r w:rsidR="00304C94"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) between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C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and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UofT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>;</w:t>
                            </w:r>
                          </w:p>
                          <w:p w14:paraId="41C94470" w14:textId="77777777" w:rsidR="00AA7117" w:rsidRPr="00AA7117" w:rsidRDefault="00AA7117" w:rsidP="00AA7117">
                            <w:pPr>
                              <w:adjustRightInd w:val="0"/>
                              <w:snapToGrid w:val="0"/>
                              <w:jc w:val="both"/>
                              <w:rPr>
                                <w:rFonts w:eastAsia="Times New Roman"/>
                                <w:snapToGrid w:val="0"/>
                                <w:sz w:val="16"/>
                                <w:szCs w:val="16"/>
                                <w:lang w:val="en-US" w:eastAsia="de-DE" w:bidi="en-US"/>
                              </w:rPr>
                            </w:pPr>
                          </w:p>
                          <w:p w14:paraId="61535F4B" w14:textId="77777777" w:rsidR="00AA7117" w:rsidRPr="00AA7117" w:rsidRDefault="00AA7117" w:rsidP="00AA7117">
                            <w:pPr>
                              <w:adjustRightInd w:val="0"/>
                              <w:snapToGrid w:val="0"/>
                              <w:jc w:val="both"/>
                              <w:rPr>
                                <w:rFonts w:eastAsia="Times New Roman"/>
                                <w:snapToGrid w:val="0"/>
                                <w:sz w:val="16"/>
                                <w:szCs w:val="16"/>
                                <w:lang w:val="en-US" w:eastAsia="de-DE" w:bidi="en-US"/>
                              </w:rPr>
                            </w:pPr>
                          </w:p>
                          <w:p w14:paraId="567B9B95" w14:textId="77777777" w:rsidR="00AA7117" w:rsidRPr="00AA7117" w:rsidRDefault="00AA7117" w:rsidP="00AA7117">
                            <w:pPr>
                              <w:adjustRightInd w:val="0"/>
                              <w:snapToGrid w:val="0"/>
                              <w:jc w:val="both"/>
                              <w:rPr>
                                <w:rFonts w:eastAsia="Times New Roman"/>
                                <w:snapToGrid w:val="0"/>
                                <w:sz w:val="16"/>
                                <w:szCs w:val="16"/>
                                <w:lang w:val="en-US" w:eastAsia="de-DE" w:bidi="en-US"/>
                              </w:rPr>
                            </w:pPr>
                          </w:p>
                          <w:p w14:paraId="5F0C8D13" w14:textId="77777777" w:rsidR="00AA7117" w:rsidRDefault="00AA7117" w:rsidP="00AA7117">
                            <w:pPr>
                              <w:pStyle w:val="TableTitle"/>
                            </w:pP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10B215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TABLE I…" style="position:absolute;margin-left:-.2pt;margin-top:27.25pt;width:421.7pt;height:281.55pt;z-index:251669504;visibility:visible;mso-wrap-style:square;mso-width-percent:0;mso-height-percent:0;mso-wrap-distance-left:4.5pt;mso-wrap-distance-top:4.5pt;mso-wrap-distance-right:4.5pt;mso-wrap-distance-bottom:4.5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" stroked="f" strokeweight="1pt">
                <v:stroke miterlimit="4"/>
                <v:textbox inset="0,0,0,0">
                  <w:txbxContent>
                    <w:p w14:paraId="646F03AD" w14:textId="77777777" w:rsidR="00AA7117" w:rsidRPr="00686475" w:rsidRDefault="00AA7117" w:rsidP="00AA7117">
                      <w:pPr>
                        <w:pStyle w:val="TableTitle"/>
                        <w:rPr>
                          <w:color w:val="auto"/>
                        </w:rPr>
                      </w:pPr>
                      <w:r w:rsidRPr="00686475">
                        <w:rPr>
                          <w:color w:val="auto"/>
                        </w:rPr>
                        <w:t>TABLE S1</w:t>
                      </w:r>
                    </w:p>
                    <w:p w14:paraId="11ED0254" w14:textId="77777777" w:rsidR="00AA7117" w:rsidRPr="00686475" w:rsidRDefault="00AA7117" w:rsidP="00AA7117">
                      <w:pPr>
                        <w:pStyle w:val="TableTitle"/>
                        <w:rPr>
                          <w:color w:val="auto"/>
                        </w:rPr>
                      </w:pPr>
                      <w:r w:rsidRPr="00686475">
                        <w:rPr>
                          <w:color w:val="auto"/>
                        </w:rPr>
                        <w:t>Demographic and clinical information of the children involved in our study.</w:t>
                      </w:r>
                    </w:p>
                    <w:tbl>
                      <w:tblPr>
                        <w:tblW w:w="5000" w:type="pct"/>
                        <w:jc w:val="center"/>
                        <w:tblBorders>
                          <w:top w:val="single" w:sz="12" w:space="0" w:color="808080"/>
                          <w:bottom w:val="single" w:sz="12" w:space="0" w:color="808080"/>
                        </w:tblBorders>
                        <w:tblCellMar>
                          <w:top w:w="28" w:type="dxa"/>
                          <w:left w:w="0" w:type="dxa"/>
                          <w:bottom w:w="28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1407"/>
                        <w:gridCol w:w="1312"/>
                        <w:gridCol w:w="1237"/>
                        <w:gridCol w:w="1487"/>
                        <w:gridCol w:w="1494"/>
                        <w:gridCol w:w="1492"/>
                      </w:tblGrid>
                      <w:tr w:rsidR="00686475" w:rsidRPr="00686475" w14:paraId="572B7489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4C7F1B5E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4349D099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CHAT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01D44332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CCSHS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47227ED3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proofErr w:type="spellStart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UofC</w:t>
                            </w:r>
                            <w:proofErr w:type="spellEnd"/>
                          </w:p>
                        </w:tc>
                        <w:tc>
                          <w:tcPr>
                            <w:tcW w:w="886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11683E32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proofErr w:type="spellStart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UofT</w:t>
                            </w:r>
                            <w:proofErr w:type="spellEnd"/>
                          </w:p>
                        </w:tc>
                        <w:tc>
                          <w:tcPr>
                            <w:tcW w:w="885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6726D0F7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p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-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value</w:t>
                            </w:r>
                            <w:proofErr w:type="spellEnd"/>
                          </w:p>
                        </w:tc>
                      </w:tr>
                      <w:tr w:rsidR="00686475" w:rsidRPr="00686475" w14:paraId="0BD1753E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9229FAF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proofErr w:type="spellStart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Subjects</w:t>
                            </w:r>
                            <w:proofErr w:type="spellEnd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054D658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63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44.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AF924F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1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4.0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78CBE36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974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D69F9DA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4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4.9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A31109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--</w:t>
                            </w:r>
                          </w:p>
                        </w:tc>
                      </w:tr>
                      <w:tr w:rsidR="00686475" w:rsidRPr="00686475" w14:paraId="266B4061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8B7F72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Age (</w:t>
                            </w:r>
                            <w:proofErr w:type="spellStart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years</w:t>
                            </w:r>
                            <w:proofErr w:type="spellEnd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A533E5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.0 [2.0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a, b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C4BF38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7.7 [0.5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a, d, e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5E897E5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6.0 [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.0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b, d, f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17E9C8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[7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e, f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708355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.93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300</w:t>
                            </w:r>
                          </w:p>
                        </w:tc>
                      </w:tr>
                      <w:tr w:rsidR="00686475" w:rsidRPr="00686475" w14:paraId="77579616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917D4F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Males (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781491F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61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46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5DEE2D5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60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0.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2B0E489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99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61.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b, d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3C4FD6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293 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(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.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FCF8615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6.80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109</w:t>
                            </w:r>
                          </w:p>
                        </w:tc>
                      </w:tr>
                      <w:tr w:rsidR="00686475" w:rsidRPr="00686475" w14:paraId="42FC0D6C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25CE9D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BMI (kg/m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744A5C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7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[6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a, c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555F7F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3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[6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, d, e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3D6E31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7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[6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d, f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4B92C96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9.5 [12.1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c, e, f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EF047B7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.54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108</w:t>
                            </w:r>
                          </w:p>
                        </w:tc>
                      </w:tr>
                      <w:tr w:rsidR="00686475" w:rsidRPr="00686475" w14:paraId="2DC6C722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A9BCF2F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AHI (e/h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6682DF2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[4.8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, b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5B757A9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0.8 [1.5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, d, e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5AAB174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.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[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.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b, d, f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669EC8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[5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]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e, f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E65138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.01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87</w:t>
                            </w:r>
                          </w:p>
                        </w:tc>
                      </w:tr>
                      <w:tr w:rsidR="00686475" w:rsidRPr="00686475" w14:paraId="66698D73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D22B82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No OSA (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DBF0FE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5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21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a, c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AB92727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94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5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, d, e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C1FC5B3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71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1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.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d, f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9F06F9E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7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3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.3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c, e, f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F6E986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4.13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67</w:t>
                            </w:r>
                          </w:p>
                        </w:tc>
                      </w:tr>
                      <w:tr w:rsidR="00686475" w:rsidRPr="00686475" w14:paraId="2061E4D1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961027" w14:textId="265C400C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proofErr w:type="spellStart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Mild</w:t>
                            </w:r>
                            <w:proofErr w:type="spellEnd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OSA (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F6A4C7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81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49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, b, c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1C1C77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93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37.5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7CE795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9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40.9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0CD1D9E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07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3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8.0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7F5EBC0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.28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09</w:t>
                            </w:r>
                          </w:p>
                        </w:tc>
                      </w:tr>
                      <w:tr w:rsidR="00686475" w:rsidRPr="00686475" w14:paraId="606CC38A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693E503" w14:textId="77777777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proofErr w:type="spellStart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Moderate</w:t>
                            </w:r>
                            <w:proofErr w:type="spellEnd"/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OSA (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C5A20B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53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15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4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E666CD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.1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, d, e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C02820A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6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1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8.1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743A2FB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79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1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4.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e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8D076DD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.34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14</w:t>
                            </w:r>
                          </w:p>
                        </w:tc>
                      </w:tr>
                      <w:tr w:rsidR="00686475" w:rsidRPr="00686475" w14:paraId="1E49D0B1" w14:textId="77777777" w:rsidTr="00AA7117">
                        <w:trPr>
                          <w:trHeight w:val="283"/>
                          <w:jc w:val="center"/>
                        </w:trPr>
                        <w:tc>
                          <w:tcPr>
                            <w:tcW w:w="835" w:type="pct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7307B71D" w14:textId="12F02446" w:rsidR="00AA7117" w:rsidRPr="00686475" w:rsidRDefault="00AA7117" w:rsidP="00AA7117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Severe OSA (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b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8" w:type="pct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0A08B7F1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18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13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a, b</w:t>
                            </w:r>
                          </w:p>
                        </w:tc>
                        <w:tc>
                          <w:tcPr>
                            <w:tcW w:w="734" w:type="pct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0B855B51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1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.3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a, d, e</w:t>
                            </w:r>
                          </w:p>
                        </w:tc>
                        <w:tc>
                          <w:tcPr>
                            <w:tcW w:w="882" w:type="pct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160CDFD6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29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2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3.5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b, d, f</w:t>
                            </w:r>
                          </w:p>
                        </w:tc>
                        <w:tc>
                          <w:tcPr>
                            <w:tcW w:w="886" w:type="pct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06F3CB12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83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 xml:space="preserve"> (15.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2</w:t>
                            </w:r>
                            <w:r w:rsidRPr="006864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%)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 xml:space="preserve"> e, f</w:t>
                            </w:r>
                          </w:p>
                        </w:tc>
                        <w:tc>
                          <w:tcPr>
                            <w:tcW w:w="885" w:type="pct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51C2191A" w14:textId="77777777" w:rsidR="00AA7117" w:rsidRPr="00686475" w:rsidRDefault="00AA7117" w:rsidP="00AA7117">
                            <w:pPr>
                              <w:adjustRightInd w:val="0"/>
                              <w:snapToGrid w:val="0"/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lang w:eastAsia="de-DE" w:bidi="en-US"/>
                              </w:rPr>
                              <w:t>5.39 · 10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napToGrid w:val="0"/>
                                <w:sz w:val="16"/>
                                <w:szCs w:val="16"/>
                                <w:vertAlign w:val="superscript"/>
                                <w:lang w:eastAsia="de-DE" w:bidi="en-US"/>
                              </w:rPr>
                              <w:t>-27</w:t>
                            </w:r>
                          </w:p>
                        </w:tc>
                      </w:tr>
                    </w:tbl>
                    <w:p w14:paraId="10D7CC67" w14:textId="17C9B110" w:rsidR="00AA7117" w:rsidRPr="00686475" w:rsidRDefault="00AA7117" w:rsidP="00AA7117">
                      <w:pPr>
                        <w:adjustRightInd w:val="0"/>
                        <w:snapToGrid w:val="0"/>
                        <w:jc w:val="both"/>
                        <w:rPr>
                          <w:rFonts w:ascii="Times New Roman" w:eastAsia="Times New Roman" w:hAnsi="Times New Roman" w:cs="Times New Roman"/>
                          <w:snapToGrid w:val="0"/>
                          <w:sz w:val="16"/>
                          <w:szCs w:val="16"/>
                          <w:lang w:val="en-US" w:eastAsia="de-DE" w:bidi="en-US"/>
                        </w:rPr>
                      </w:pPr>
                      <w:r w:rsidRPr="00686475">
                        <w:rPr>
                          <w:rFonts w:ascii="Times New Roman" w:eastAsia="Times New Roman" w:hAnsi="Times New Roman" w:cs="Times New Roman"/>
                          <w:snapToGrid w:val="0"/>
                          <w:sz w:val="16"/>
                          <w:szCs w:val="16"/>
                          <w:lang w:val="en-US" w:eastAsia="de-DE" w:bidi="en-US"/>
                        </w:rPr>
                        <w:t>Data presented as median [interquartile range] or n (%). BMI = body mass index; AHI = apnea-hypopnea index; e/h = events/hour; OSA = obstructive sleep apnea;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CHAT = Childhood Adenotonsillectomy Trial; CCSHS: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Cleveland Children's Sleep and Health Study;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C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= dataset from the University of Chicago</w:t>
                      </w:r>
                      <w:r w:rsidRPr="00686475">
                        <w:rPr>
                          <w:rFonts w:ascii="Times New Roman" w:eastAsia="Times New Roman" w:hAnsi="Times New Roman" w:cs="Times New Roman"/>
                          <w:snapToGrid w:val="0"/>
                          <w:sz w:val="16"/>
                          <w:szCs w:val="16"/>
                          <w:lang w:val="en-US" w:eastAsia="de-DE" w:bidi="en-US"/>
                        </w:rPr>
                        <w:t xml:space="preserve">;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T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= dataset from the University of Tennessee. 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p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-values for multiple comparisons obtained by means of Kruskal–Wallis for continuous variables and Chi-square for categorical variables. Pairwise differences were evaluated using post-hoc Mann–Whitney U test</w:t>
                      </w:r>
                      <w:r w:rsidR="009F0921"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and Fisher test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with Bonferroni correction: 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 w:eastAsia="x-none"/>
                        </w:rPr>
                        <w:t>a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Significant differences (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p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-value &lt; 0.0</w:t>
                      </w:r>
                      <w:r w:rsidR="00304C94"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5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) between CHAT and CCSHS; 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 w:eastAsia="x-none"/>
                        </w:rPr>
                        <w:t>b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Significant differences (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p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-value &lt; 0.0</w:t>
                      </w:r>
                      <w:r w:rsidR="00304C94"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5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) between CHAT and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C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; 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 w:eastAsia="x-none"/>
                        </w:rPr>
                        <w:t>c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Significant differences (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p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-value &lt; 0.0</w:t>
                      </w:r>
                      <w:r w:rsidR="00304C94"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5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) between CHAT and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T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; 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 w:eastAsia="x-none"/>
                        </w:rPr>
                        <w:t>d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Significant differences (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p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-value &lt; 0.0</w:t>
                      </w:r>
                      <w:r w:rsidR="00304C94"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5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) between CCSHS and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C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; 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 w:eastAsia="x-none"/>
                        </w:rPr>
                        <w:t>e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Significant differences (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p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-value &lt; 0.0</w:t>
                      </w:r>
                      <w:r w:rsidR="00304C94"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5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) between CCSHS and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T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; 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 w:eastAsia="x-none"/>
                        </w:rPr>
                        <w:t>f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Significant differences (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p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-value &lt; 0.0</w:t>
                      </w:r>
                      <w:r w:rsidR="00304C94"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5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) between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C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and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UofT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>;</w:t>
                      </w:r>
                    </w:p>
                    <w:p w14:paraId="41C94470" w14:textId="77777777" w:rsidR="00AA7117" w:rsidRPr="00AA7117" w:rsidRDefault="00AA7117" w:rsidP="00AA7117">
                      <w:pPr>
                        <w:adjustRightInd w:val="0"/>
                        <w:snapToGrid w:val="0"/>
                        <w:jc w:val="both"/>
                        <w:rPr>
                          <w:rFonts w:eastAsia="Times New Roman"/>
                          <w:snapToGrid w:val="0"/>
                          <w:sz w:val="16"/>
                          <w:szCs w:val="16"/>
                          <w:lang w:val="en-US" w:eastAsia="de-DE" w:bidi="en-US"/>
                        </w:rPr>
                      </w:pPr>
                    </w:p>
                    <w:p w14:paraId="61535F4B" w14:textId="77777777" w:rsidR="00AA7117" w:rsidRPr="00AA7117" w:rsidRDefault="00AA7117" w:rsidP="00AA7117">
                      <w:pPr>
                        <w:adjustRightInd w:val="0"/>
                        <w:snapToGrid w:val="0"/>
                        <w:jc w:val="both"/>
                        <w:rPr>
                          <w:rFonts w:eastAsia="Times New Roman"/>
                          <w:snapToGrid w:val="0"/>
                          <w:sz w:val="16"/>
                          <w:szCs w:val="16"/>
                          <w:lang w:val="en-US" w:eastAsia="de-DE" w:bidi="en-US"/>
                        </w:rPr>
                      </w:pPr>
                    </w:p>
                    <w:p w14:paraId="567B9B95" w14:textId="77777777" w:rsidR="00AA7117" w:rsidRPr="00AA7117" w:rsidRDefault="00AA7117" w:rsidP="00AA7117">
                      <w:pPr>
                        <w:adjustRightInd w:val="0"/>
                        <w:snapToGrid w:val="0"/>
                        <w:jc w:val="both"/>
                        <w:rPr>
                          <w:rFonts w:eastAsia="Times New Roman"/>
                          <w:snapToGrid w:val="0"/>
                          <w:sz w:val="16"/>
                          <w:szCs w:val="16"/>
                          <w:lang w:val="en-US" w:eastAsia="de-DE" w:bidi="en-US"/>
                        </w:rPr>
                      </w:pPr>
                    </w:p>
                    <w:p w14:paraId="5F0C8D13" w14:textId="77777777" w:rsidR="00AA7117" w:rsidRDefault="00AA7117" w:rsidP="00AA7117">
                      <w:pPr>
                        <w:pStyle w:val="TableTitle"/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77D8133E" w14:textId="77777777" w:rsidR="00AA7117" w:rsidRPr="00686475" w:rsidRDefault="00AA7117">
      <w:r w:rsidRPr="00686475">
        <w:br w:type="page"/>
      </w:r>
    </w:p>
    <w:p w14:paraId="75F3D044" w14:textId="03809B72" w:rsidR="00A7079D" w:rsidRPr="00686475" w:rsidRDefault="003E0B71">
      <w:r w:rsidRPr="00686475">
        <w:rPr>
          <w:rFonts w:ascii="Times New Roman" w:eastAsia="Calibri" w:hAnsi="Times New Roman" w:cs="Times New Roman"/>
          <w:noProof/>
          <w:kern w:val="0"/>
          <w:lang w:val="en-US"/>
          <w14:ligatures w14:val="none"/>
        </w:rPr>
        <w:lastRenderedPageBreak/>
        <mc:AlternateContent>
          <mc:Choice Requires="wps">
            <w:drawing>
              <wp:anchor distT="57150" distB="57150" distL="57150" distR="57150" simplePos="0" relativeHeight="251663360" behindDoc="0" locked="0" layoutInCell="1" allowOverlap="1" wp14:anchorId="185EA20D" wp14:editId="6422A809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5400000" cy="3959860"/>
                <wp:effectExtent l="0" t="0" r="0" b="2540"/>
                <wp:wrapSquare wrapText="bothSides" distT="57150" distB="57150" distL="57150" distR="57150"/>
                <wp:docPr id="1073741829" name="officeArt object" descr="TABLE I…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00" cy="3959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5D4A3E7" w14:textId="1444D669" w:rsidR="00A7079D" w:rsidRPr="00686475" w:rsidRDefault="00A7079D" w:rsidP="00A7079D">
                            <w:pPr>
                              <w:pStyle w:val="TableTitle"/>
                              <w:rPr>
                                <w:rFonts w:cs="Times New Roman"/>
                                <w:color w:val="auto"/>
                              </w:rPr>
                            </w:pPr>
                            <w:r w:rsidRPr="00686475">
                              <w:rPr>
                                <w:rFonts w:cs="Times New Roman"/>
                                <w:color w:val="auto"/>
                              </w:rPr>
                              <w:t>TABLE S</w:t>
                            </w:r>
                            <w:r w:rsidR="00AA7117" w:rsidRPr="00686475">
                              <w:rPr>
                                <w:rFonts w:cs="Times New Roman"/>
                                <w:color w:val="auto"/>
                              </w:rPr>
                              <w:t>2</w:t>
                            </w:r>
                          </w:p>
                          <w:p w14:paraId="49A07849" w14:textId="77777777" w:rsidR="00A7079D" w:rsidRPr="00686475" w:rsidRDefault="00A7079D" w:rsidP="00A7079D">
                            <w:pPr>
                              <w:pStyle w:val="TableTitle"/>
                              <w:rPr>
                                <w:rFonts w:cs="Times New Roman"/>
                                <w:color w:val="auto"/>
                              </w:rPr>
                            </w:pPr>
                            <w:r w:rsidRPr="00686475">
                              <w:rPr>
                                <w:rFonts w:cs="Times New Roman"/>
                                <w:color w:val="auto"/>
                              </w:rPr>
                              <w:t>Performance obtained in k terms for each of the convolutional neural network (CNN) configurations evaluated in the validation stage.</w:t>
                            </w:r>
                          </w:p>
                          <w:tbl>
                            <w:tblPr>
                              <w:tblW w:w="4778" w:type="pct"/>
                              <w:jc w:val="center"/>
                              <w:tblBorders>
                                <w:top w:val="single" w:sz="12" w:space="0" w:color="808080"/>
                                <w:bottom w:val="single" w:sz="12" w:space="0" w:color="808080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2022"/>
                              <w:gridCol w:w="2027"/>
                              <w:gridCol w:w="2032"/>
                              <w:gridCol w:w="2040"/>
                            </w:tblGrid>
                            <w:tr w:rsidR="00686475" w:rsidRPr="00686475" w14:paraId="76E8359F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C33582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Segment size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8CA46A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30671F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proofErr w:type="spellStart"/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r</w:t>
                                  </w: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dro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94F6BD1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 w:rsidR="00686475" w:rsidRPr="00686475" w14:paraId="3DB88284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55E08F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8B2E2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D770F2C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8DE5D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191</w:t>
                                  </w:r>
                                </w:p>
                              </w:tc>
                            </w:tr>
                            <w:tr w:rsidR="00686475" w:rsidRPr="00686475" w14:paraId="375E32E3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A73C80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CCEE8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E8CB2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C5691C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226</w:t>
                                  </w:r>
                                </w:p>
                              </w:tc>
                            </w:tr>
                            <w:tr w:rsidR="00686475" w:rsidRPr="00686475" w14:paraId="70941171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D2EE88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E15967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D3B5DB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878F5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660</w:t>
                                  </w:r>
                                </w:p>
                              </w:tc>
                            </w:tr>
                            <w:tr w:rsidR="00686475" w:rsidRPr="00686475" w14:paraId="0275F986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6E0566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6D202E1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1C55014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99DB6AE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328</w:t>
                                  </w:r>
                                </w:p>
                              </w:tc>
                            </w:tr>
                            <w:tr w:rsidR="00686475" w:rsidRPr="00686475" w14:paraId="40B9273B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F238A8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7424FC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FBB9199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CDA17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402</w:t>
                                  </w:r>
                                </w:p>
                              </w:tc>
                            </w:tr>
                            <w:tr w:rsidR="00686475" w:rsidRPr="00686475" w14:paraId="09720810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22CEB7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60F28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444FA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5AF844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463</w:t>
                                  </w:r>
                                </w:p>
                              </w:tc>
                            </w:tr>
                            <w:tr w:rsidR="00686475" w:rsidRPr="00686475" w14:paraId="0B07E0CF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ABFBBE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EE58F2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7B0961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79E30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389</w:t>
                                  </w:r>
                                </w:p>
                              </w:tc>
                            </w:tr>
                            <w:tr w:rsidR="00686475" w:rsidRPr="00686475" w14:paraId="6303CAB4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48277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1DBD0C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EA222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2D96E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164</w:t>
                                  </w:r>
                                </w:p>
                              </w:tc>
                            </w:tr>
                            <w:tr w:rsidR="00686475" w:rsidRPr="00686475" w14:paraId="3EB2B5B6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84359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094976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53F8A6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576EEC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443</w:t>
                                  </w:r>
                                </w:p>
                              </w:tc>
                            </w:tr>
                            <w:tr w:rsidR="00686475" w:rsidRPr="00686475" w14:paraId="115B58DD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F1DF28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0AEBC8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0420D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16D8384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382</w:t>
                                  </w:r>
                                </w:p>
                              </w:tc>
                            </w:tr>
                            <w:tr w:rsidR="00686475" w:rsidRPr="00686475" w14:paraId="7FA4240B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86CDE23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92EC57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6817064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C17B4E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214</w:t>
                                  </w:r>
                                </w:p>
                              </w:tc>
                            </w:tr>
                            <w:tr w:rsidR="00686475" w:rsidRPr="00686475" w14:paraId="2B523C0D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707A97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FE050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14284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5AD96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032</w:t>
                                  </w:r>
                                </w:p>
                              </w:tc>
                            </w:tr>
                            <w:tr w:rsidR="00686475" w:rsidRPr="00686475" w14:paraId="086C6991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D68216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4944C9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1E08EB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ED0B99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251</w:t>
                                  </w:r>
                                </w:p>
                              </w:tc>
                            </w:tr>
                            <w:tr w:rsidR="00686475" w:rsidRPr="00686475" w14:paraId="6218B45E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1A8A63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3BBFF9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407C4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ECEBA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3688</w:t>
                                  </w:r>
                                </w:p>
                              </w:tc>
                            </w:tr>
                            <w:tr w:rsidR="00686475" w:rsidRPr="00686475" w14:paraId="317317C0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CC572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379D28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A94A6EE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D4B01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785</w:t>
                                  </w:r>
                                </w:p>
                              </w:tc>
                            </w:tr>
                            <w:tr w:rsidR="00686475" w:rsidRPr="00686475" w14:paraId="4F125774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762F499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4E4EE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34B12E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57E085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283</w:t>
                                  </w:r>
                                </w:p>
                              </w:tc>
                            </w:tr>
                            <w:tr w:rsidR="00686475" w:rsidRPr="00686475" w14:paraId="4E49725F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B1EE49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0F24A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FD4AF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130F591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529</w:t>
                                  </w:r>
                                </w:p>
                              </w:tc>
                            </w:tr>
                            <w:tr w:rsidR="00686475" w:rsidRPr="00686475" w14:paraId="488A1600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B59747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79724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21245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7D148C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770</w:t>
                                  </w:r>
                                </w:p>
                              </w:tc>
                            </w:tr>
                            <w:tr w:rsidR="00686475" w:rsidRPr="00686475" w14:paraId="6BE747FA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47AE15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924345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CF947D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247146C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996</w:t>
                                  </w:r>
                                </w:p>
                              </w:tc>
                            </w:tr>
                            <w:tr w:rsidR="00686475" w:rsidRPr="00686475" w14:paraId="20711E5D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C12C5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7CFF76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05206E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5E07EE6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270</w:t>
                                  </w:r>
                                </w:p>
                              </w:tc>
                            </w:tr>
                            <w:tr w:rsidR="00686475" w:rsidRPr="00686475" w14:paraId="4C0917CF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A6A356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D4F402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9A1BB6F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A04879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975</w:t>
                                  </w:r>
                                </w:p>
                              </w:tc>
                            </w:tr>
                            <w:tr w:rsidR="00686475" w:rsidRPr="00686475" w14:paraId="58DA17E8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E32F7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A1158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7C42E24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2B013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141</w:t>
                                  </w:r>
                                </w:p>
                              </w:tc>
                            </w:tr>
                            <w:tr w:rsidR="00686475" w:rsidRPr="00686475" w14:paraId="16CC3F6F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1D40E53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F36675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527184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7DAFA97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180</w:t>
                                  </w:r>
                                </w:p>
                              </w:tc>
                            </w:tr>
                            <w:tr w:rsidR="00686475" w:rsidRPr="00686475" w14:paraId="45196B5B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AA513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4FAF7F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08573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05A1B4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197</w:t>
                                  </w:r>
                                </w:p>
                              </w:tc>
                            </w:tr>
                            <w:tr w:rsidR="00686475" w:rsidRPr="00686475" w14:paraId="570C0346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384A5C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989B67D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32AB80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E367A5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095</w:t>
                                  </w:r>
                                </w:p>
                              </w:tc>
                            </w:tr>
                            <w:tr w:rsidR="00686475" w:rsidRPr="00686475" w14:paraId="31EBDAD8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E68893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121158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3041AE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545920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281</w:t>
                                  </w:r>
                                </w:p>
                              </w:tc>
                            </w:tr>
                            <w:tr w:rsidR="00686475" w:rsidRPr="00686475" w14:paraId="7C11EEA7" w14:textId="77777777" w:rsidTr="00180DD1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24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0376F7A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9BC8173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5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BEE25B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5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FEA523" w14:textId="77777777" w:rsidR="00A7079D" w:rsidRPr="00686475" w:rsidRDefault="00A7079D" w:rsidP="00D74FB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68647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3246</w:t>
                                  </w:r>
                                </w:p>
                              </w:tc>
                            </w:tr>
                          </w:tbl>
                          <w:p w14:paraId="56FD6CAF" w14:textId="77777777" w:rsidR="00A7079D" w:rsidRPr="00686475" w:rsidRDefault="00A7079D" w:rsidP="00A7079D">
                            <w:pPr>
                              <w:pBdr>
                                <w:top w:val="double" w:sz="6" w:space="1" w:color="auto"/>
                              </w:pBd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 w:eastAsia="x-none"/>
                              </w:rPr>
                              <w:t>k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= Cohen's kappa; 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c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= number of convolutional blocks; </w:t>
                            </w: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drop</w:t>
                            </w:r>
                            <w:proofErr w:type="spellEnd"/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  <w:t xml:space="preserve"> = dropout rate.</w:t>
                            </w:r>
                          </w:p>
                          <w:p w14:paraId="533F64B1" w14:textId="77777777" w:rsidR="00A7079D" w:rsidRPr="00686475" w:rsidRDefault="00A7079D" w:rsidP="00A7079D">
                            <w:pPr>
                              <w:pBdr>
                                <w:top w:val="double" w:sz="6" w:space="1" w:color="auto"/>
                              </w:pBd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 w:eastAsia="x-none"/>
                              </w:rPr>
                            </w:pP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EA20D" id="_x0000_s1027" type="#_x0000_t202" alt="TABLE I…" style="position:absolute;margin-left:0;margin-top:0;width:425.2pt;height:311.8pt;z-index:251663360;visibility:visible;mso-wrap-style:square;mso-width-percent:0;mso-height-percent:0;mso-wrap-distance-left:4.5pt;mso-wrap-distance-top:4.5pt;mso-wrap-distance-right:4.5pt;mso-wrap-distance-bottom:4.5pt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" stroked="f" strokeweight="1pt">
                <v:stroke miterlimit="4"/>
                <v:textbox inset="0,0,0,0">
                  <w:txbxContent>
                    <w:p w14:paraId="05D4A3E7" w14:textId="1444D669" w:rsidR="00A7079D" w:rsidRPr="00686475" w:rsidRDefault="00A7079D" w:rsidP="00A7079D">
                      <w:pPr>
                        <w:pStyle w:val="TableTitle"/>
                        <w:rPr>
                          <w:rFonts w:cs="Times New Roman"/>
                          <w:color w:val="auto"/>
                        </w:rPr>
                      </w:pPr>
                      <w:r w:rsidRPr="00686475">
                        <w:rPr>
                          <w:rFonts w:cs="Times New Roman"/>
                          <w:color w:val="auto"/>
                        </w:rPr>
                        <w:t>TABLE S</w:t>
                      </w:r>
                      <w:r w:rsidR="00AA7117" w:rsidRPr="00686475">
                        <w:rPr>
                          <w:rFonts w:cs="Times New Roman"/>
                          <w:color w:val="auto"/>
                        </w:rPr>
                        <w:t>2</w:t>
                      </w:r>
                    </w:p>
                    <w:p w14:paraId="49A07849" w14:textId="77777777" w:rsidR="00A7079D" w:rsidRPr="00686475" w:rsidRDefault="00A7079D" w:rsidP="00A7079D">
                      <w:pPr>
                        <w:pStyle w:val="TableTitle"/>
                        <w:rPr>
                          <w:rFonts w:cs="Times New Roman"/>
                          <w:color w:val="auto"/>
                        </w:rPr>
                      </w:pPr>
                      <w:r w:rsidRPr="00686475">
                        <w:rPr>
                          <w:rFonts w:cs="Times New Roman"/>
                          <w:color w:val="auto"/>
                        </w:rPr>
                        <w:t>Performance obtained in k terms for each of the convolutional neural network (CNN) configurations evaluated in the validation stage.</w:t>
                      </w:r>
                    </w:p>
                    <w:tbl>
                      <w:tblPr>
                        <w:tblW w:w="4778" w:type="pct"/>
                        <w:jc w:val="center"/>
                        <w:tblBorders>
                          <w:top w:val="single" w:sz="12" w:space="0" w:color="808080"/>
                          <w:bottom w:val="single" w:sz="12" w:space="0" w:color="808080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2022"/>
                        <w:gridCol w:w="2027"/>
                        <w:gridCol w:w="2032"/>
                        <w:gridCol w:w="2040"/>
                      </w:tblGrid>
                      <w:tr w:rsidR="00686475" w:rsidRPr="00686475" w14:paraId="76E8359F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2C33582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egment size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48CA46A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130671F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drop</w:t>
                            </w:r>
                            <w:proofErr w:type="spellEnd"/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794F6BD1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k</w:t>
                            </w:r>
                          </w:p>
                        </w:tc>
                      </w:tr>
                      <w:tr w:rsidR="00686475" w:rsidRPr="00686475" w14:paraId="3DB88284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55E08F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8B2E2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D770F2C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8DE5D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191</w:t>
                            </w:r>
                          </w:p>
                        </w:tc>
                      </w:tr>
                      <w:tr w:rsidR="00686475" w:rsidRPr="00686475" w14:paraId="375E32E3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A73C80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CCEE8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E8CB2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C5691C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226</w:t>
                            </w:r>
                          </w:p>
                        </w:tc>
                      </w:tr>
                      <w:tr w:rsidR="00686475" w:rsidRPr="00686475" w14:paraId="70941171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D2EE88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E15967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D3B5DB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878F5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660</w:t>
                            </w:r>
                          </w:p>
                        </w:tc>
                      </w:tr>
                      <w:tr w:rsidR="00686475" w:rsidRPr="00686475" w14:paraId="0275F986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6E0566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6D202E1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1C55014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99DB6AE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328</w:t>
                            </w:r>
                          </w:p>
                        </w:tc>
                      </w:tr>
                      <w:tr w:rsidR="00686475" w:rsidRPr="00686475" w14:paraId="40B9273B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F238A8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7424FC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FBB9199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CDA17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402</w:t>
                            </w:r>
                          </w:p>
                        </w:tc>
                      </w:tr>
                      <w:tr w:rsidR="00686475" w:rsidRPr="00686475" w14:paraId="09720810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22CEB7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60F28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444FA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5AF844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463</w:t>
                            </w:r>
                          </w:p>
                        </w:tc>
                      </w:tr>
                      <w:tr w:rsidR="00686475" w:rsidRPr="00686475" w14:paraId="0B07E0CF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ABFBBE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EE58F2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7B0961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79E30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389</w:t>
                            </w:r>
                          </w:p>
                        </w:tc>
                      </w:tr>
                      <w:tr w:rsidR="00686475" w:rsidRPr="00686475" w14:paraId="6303CAB4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48277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1DBD0C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EA222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2D96E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164</w:t>
                            </w:r>
                          </w:p>
                        </w:tc>
                      </w:tr>
                      <w:tr w:rsidR="00686475" w:rsidRPr="00686475" w14:paraId="3EB2B5B6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84359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094976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53F8A6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576EEC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443</w:t>
                            </w:r>
                          </w:p>
                        </w:tc>
                      </w:tr>
                      <w:tr w:rsidR="00686475" w:rsidRPr="00686475" w14:paraId="115B58DD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F1DF28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0AEBC8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0420D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16D8384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382</w:t>
                            </w:r>
                          </w:p>
                        </w:tc>
                      </w:tr>
                      <w:tr w:rsidR="00686475" w:rsidRPr="00686475" w14:paraId="7FA4240B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86CDE23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92EC57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6817064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C17B4E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214</w:t>
                            </w:r>
                          </w:p>
                        </w:tc>
                      </w:tr>
                      <w:tr w:rsidR="00686475" w:rsidRPr="00686475" w14:paraId="2B523C0D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707A97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FE050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14284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5AD96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032</w:t>
                            </w:r>
                          </w:p>
                        </w:tc>
                      </w:tr>
                      <w:tr w:rsidR="00686475" w:rsidRPr="00686475" w14:paraId="086C6991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D68216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4944C9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1E08EB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ED0B99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251</w:t>
                            </w:r>
                          </w:p>
                        </w:tc>
                      </w:tr>
                      <w:tr w:rsidR="00686475" w:rsidRPr="00686475" w14:paraId="6218B45E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1A8A63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3BBFF9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407C4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ECEBA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0.3688</w:t>
                            </w:r>
                          </w:p>
                        </w:tc>
                      </w:tr>
                      <w:tr w:rsidR="00686475" w:rsidRPr="00686475" w14:paraId="317317C0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CC572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379D28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A94A6EE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D4B01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785</w:t>
                            </w:r>
                          </w:p>
                        </w:tc>
                      </w:tr>
                      <w:tr w:rsidR="00686475" w:rsidRPr="00686475" w14:paraId="4F125774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762F499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4E4EE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34B12E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57E085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283</w:t>
                            </w:r>
                          </w:p>
                        </w:tc>
                      </w:tr>
                      <w:tr w:rsidR="00686475" w:rsidRPr="00686475" w14:paraId="4E49725F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B1EE49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0F24A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FD4AF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130F591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529</w:t>
                            </w:r>
                          </w:p>
                        </w:tc>
                      </w:tr>
                      <w:tr w:rsidR="00686475" w:rsidRPr="00686475" w14:paraId="488A1600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B59747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79724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21245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7D148C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770</w:t>
                            </w:r>
                          </w:p>
                        </w:tc>
                      </w:tr>
                      <w:tr w:rsidR="00686475" w:rsidRPr="00686475" w14:paraId="6BE747FA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47AE15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924345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CF947D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247146C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996</w:t>
                            </w:r>
                          </w:p>
                        </w:tc>
                      </w:tr>
                      <w:tr w:rsidR="00686475" w:rsidRPr="00686475" w14:paraId="20711E5D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C12C5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7CFF76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05206E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5E07EE6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270</w:t>
                            </w:r>
                          </w:p>
                        </w:tc>
                      </w:tr>
                      <w:tr w:rsidR="00686475" w:rsidRPr="00686475" w14:paraId="4C0917CF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A6A356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D4F402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9A1BB6F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A04879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975</w:t>
                            </w:r>
                          </w:p>
                        </w:tc>
                      </w:tr>
                      <w:tr w:rsidR="00686475" w:rsidRPr="00686475" w14:paraId="58DA17E8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E32F7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A1158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7C42E24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2B013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141</w:t>
                            </w:r>
                          </w:p>
                        </w:tc>
                      </w:tr>
                      <w:tr w:rsidR="00686475" w:rsidRPr="00686475" w14:paraId="16CC3F6F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1D40E53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F36675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527184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7DAFA97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180</w:t>
                            </w:r>
                          </w:p>
                        </w:tc>
                      </w:tr>
                      <w:tr w:rsidR="00686475" w:rsidRPr="00686475" w14:paraId="45196B5B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AA513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4FAF7F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08573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05A1B4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197</w:t>
                            </w:r>
                          </w:p>
                        </w:tc>
                      </w:tr>
                      <w:tr w:rsidR="00686475" w:rsidRPr="00686475" w14:paraId="570C0346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384A5C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989B67D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32AB80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E367A5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095</w:t>
                            </w:r>
                          </w:p>
                        </w:tc>
                      </w:tr>
                      <w:tr w:rsidR="00686475" w:rsidRPr="00686475" w14:paraId="31EBDAD8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E68893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121158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3041AE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545920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281</w:t>
                            </w:r>
                          </w:p>
                        </w:tc>
                      </w:tr>
                      <w:tr w:rsidR="00686475" w:rsidRPr="00686475" w14:paraId="7C11EEA7" w14:textId="77777777" w:rsidTr="00180DD1">
                        <w:trPr>
                          <w:trHeight w:val="20"/>
                          <w:jc w:val="center"/>
                        </w:trPr>
                        <w:tc>
                          <w:tcPr>
                            <w:tcW w:w="124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0376F7A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9BC8173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5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BEE25B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5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FEA523" w14:textId="77777777" w:rsidR="00A7079D" w:rsidRPr="00686475" w:rsidRDefault="00A7079D" w:rsidP="00D74FB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647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0.3246</w:t>
                            </w:r>
                          </w:p>
                        </w:tc>
                      </w:tr>
                    </w:tbl>
                    <w:p w14:paraId="56FD6CAF" w14:textId="77777777" w:rsidR="00A7079D" w:rsidRPr="00686475" w:rsidRDefault="00A7079D" w:rsidP="00A7079D">
                      <w:pPr>
                        <w:pBdr>
                          <w:top w:val="double" w:sz="6" w:space="1" w:color="auto"/>
                        </w:pBdr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</w:pP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 w:eastAsia="x-none"/>
                        </w:rPr>
                        <w:t>k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= Cohen's kappa; 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vertAlign w:val="subscript"/>
                          <w:lang w:val="en-US"/>
                        </w:rPr>
                        <w:t>c</w:t>
                      </w:r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= number of convolutional blocks; </w:t>
                      </w:r>
                      <w:proofErr w:type="spellStart"/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686475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vertAlign w:val="subscript"/>
                          <w:lang w:val="en-US"/>
                        </w:rPr>
                        <w:t>drop</w:t>
                      </w:r>
                      <w:proofErr w:type="spellEnd"/>
                      <w:r w:rsidRPr="0068647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  <w:t xml:space="preserve"> = dropout rate.</w:t>
                      </w:r>
                    </w:p>
                    <w:p w14:paraId="533F64B1" w14:textId="77777777" w:rsidR="00A7079D" w:rsidRPr="00686475" w:rsidRDefault="00A7079D" w:rsidP="00A7079D">
                      <w:pPr>
                        <w:pBdr>
                          <w:top w:val="double" w:sz="6" w:space="1" w:color="auto"/>
                        </w:pBdr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 w:eastAsia="x-none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A7079D" w:rsidRPr="00686475">
        <w:br w:type="page"/>
      </w:r>
    </w:p>
    <w:p w14:paraId="3A8B45CA" w14:textId="77777777" w:rsidR="00265B86" w:rsidRPr="00686475" w:rsidRDefault="00265B86" w:rsidP="00A7079D"/>
    <w:p w14:paraId="67DC02D8" w14:textId="62BE5337" w:rsidR="00197B27" w:rsidRPr="00686475" w:rsidRDefault="00A7079D" w:rsidP="00A7079D">
      <w:r w:rsidRPr="00686475">
        <w:rPr>
          <w:noProof/>
        </w:rPr>
        <mc:AlternateContent>
          <mc:Choice Requires="wps">
            <w:drawing>
              <wp:anchor distT="57150" distB="57150" distL="57150" distR="57150" simplePos="0" relativeHeight="251665408" behindDoc="0" locked="0" layoutInCell="1" allowOverlap="1" wp14:anchorId="032BDBC9" wp14:editId="5F192571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5400000" cy="6120000"/>
                <wp:effectExtent l="0" t="0" r="0" b="0"/>
                <wp:wrapSquare wrapText="bothSides" distT="57150" distB="57150" distL="57150" distR="57150"/>
                <wp:docPr id="1612394914" name="officeArt object" descr="Fig. 1.  Magnetization as a function of applied field. Note that “Fig.” is abbreviated. There is a period after the figure number, followed by two spaces. It is good practice to explain the significance of the figure in the caption.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00" cy="612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DB7ADCE" w14:textId="60ED109A" w:rsidR="00A7079D" w:rsidRDefault="00A7079D" w:rsidP="00A7079D">
                            <w:pPr>
                              <w:pStyle w:val="Textonotapie"/>
                              <w:ind w:firstLine="0"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1A2DD42" wp14:editId="600EE35F">
                                  <wp:extent cx="5400040" cy="5542915"/>
                                  <wp:effectExtent l="0" t="0" r="0" b="635"/>
                                  <wp:docPr id="862813021" name="Imagen 1" descr="Imagen que contiene peine&#10;&#10;El contenido generado por IA puede ser incorrecto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7177725" name="Imagen 1" descr="Imagen que contiene peine&#10;&#10;El contenido generado por IA puede ser incorrecto.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00040" cy="55429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A93B21F" w14:textId="31BABB84" w:rsidR="00A7079D" w:rsidRDefault="00A7079D" w:rsidP="00A7079D">
                            <w:pPr>
                              <w:pStyle w:val="Textonotapie"/>
                              <w:ind w:firstLine="0"/>
                              <w:jc w:val="both"/>
                            </w:pPr>
                            <w:r>
                              <w:t xml:space="preserve">Fig. S1.  </w:t>
                            </w:r>
                            <w:r w:rsidRPr="00A7079D">
                              <w:t>Gradient-weighted class activation mapping (Grad-CAM) heatmaps generated from 10-min segments of (a) normal breathing, (b) apneic [A] and hypopneic [H] events, (c) overestimation with noise artifact [N] and arousal [</w:t>
                            </w:r>
                            <w:proofErr w:type="spellStart"/>
                            <w:r w:rsidRPr="00A7079D">
                              <w:t>Ar</w:t>
                            </w:r>
                            <w:proofErr w:type="spellEnd"/>
                            <w:r w:rsidRPr="00A7079D">
                              <w:t>] events, and (d) underestimation with hypopneic [H] events scored by specialist physicians in the Cleveland Children's Sleep and Health Study (CCSHS) dataset</w:t>
                            </w:r>
                            <w:r w:rsidRPr="004134A5">
                              <w:t>.</w:t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BDBC9" id="_x0000_s1028" type="#_x0000_t202" alt="Fig. 1.  Magnetization as a function of applied field. Note that “Fig.” is abbreviated. There is a period after the figure number, followed by two spaces. It is good practice to explain the significance of the figure in the caption." style="position:absolute;margin-left:0;margin-top:0;width:425.2pt;height:481.9pt;z-index:251665408;visibility:visible;mso-wrap-style:square;mso-width-percent:0;mso-height-percent:0;mso-wrap-distance-left:4.5pt;mso-wrap-distance-top:4.5pt;mso-wrap-distance-right:4.5pt;mso-wrap-distance-bottom:4.5pt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" stroked="f" strokeweight="1pt">
                <v:stroke miterlimit="4"/>
                <v:textbox inset="0,0,0,0">
                  <w:txbxContent>
                    <w:p w14:paraId="7DB7ADCE" w14:textId="60ED109A" w:rsidR="00A7079D" w:rsidRDefault="00A7079D" w:rsidP="00A7079D">
                      <w:pPr>
                        <w:pStyle w:val="Textonotapie"/>
                        <w:ind w:firstLine="0"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1A2DD42" wp14:editId="600EE35F">
                            <wp:extent cx="5400040" cy="5542915"/>
                            <wp:effectExtent l="0" t="0" r="0" b="635"/>
                            <wp:docPr id="862813021" name="Imagen 1" descr="Imagen que contiene peine&#10;&#10;El contenido generado por IA puede ser incorrecto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47177725" name="Imagen 1" descr="Imagen que contiene peine&#10;&#10;El contenido generado por IA puede ser incorrecto.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00040" cy="55429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A93B21F" w14:textId="31BABB84" w:rsidR="00A7079D" w:rsidRDefault="00A7079D" w:rsidP="00A7079D">
                      <w:pPr>
                        <w:pStyle w:val="Textonotapie"/>
                        <w:ind w:firstLine="0"/>
                        <w:jc w:val="both"/>
                      </w:pPr>
                      <w:r>
                        <w:t xml:space="preserve">Fig. S1.  </w:t>
                      </w:r>
                      <w:r w:rsidRPr="00A7079D">
                        <w:t>Gradient-weighted class activation mapping (Grad-CAM) heatmaps generated from 10-min segments of (a) normal breathing, (b) apneic [A] and hypopneic [H] events, (c) overestimation with noise artifact [N] and arousal [</w:t>
                      </w:r>
                      <w:proofErr w:type="spellStart"/>
                      <w:r w:rsidRPr="00A7079D">
                        <w:t>Ar</w:t>
                      </w:r>
                      <w:proofErr w:type="spellEnd"/>
                      <w:r w:rsidRPr="00A7079D">
                        <w:t>] events, and (d) underestimation with hypopneic [H] events scored by specialist physicians in the Cleveland Children's Sleep and Health Study (CCSHS) dataset</w:t>
                      </w:r>
                      <w:r w:rsidRPr="004134A5">
                        <w:t>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686475">
        <w:br w:type="page"/>
      </w:r>
      <w:r w:rsidRPr="00686475">
        <w:rPr>
          <w:noProof/>
        </w:rPr>
        <w:lastRenderedPageBreak/>
        <mc:AlternateContent>
          <mc:Choice Requires="wps">
            <w:drawing>
              <wp:anchor distT="57150" distB="57150" distL="57150" distR="57150" simplePos="0" relativeHeight="251667456" behindDoc="0" locked="0" layoutInCell="1" allowOverlap="1" wp14:anchorId="266F7D0F" wp14:editId="1BA75FB3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5400000" cy="6120000"/>
                <wp:effectExtent l="0" t="0" r="0" b="0"/>
                <wp:wrapSquare wrapText="bothSides" distT="57150" distB="57150" distL="57150" distR="57150"/>
                <wp:docPr id="610270187" name="officeArt object" descr="Fig. 1.  Magnetization as a function of applied field. Note that “Fig.” is abbreviated. There is a period after the figure number, followed by two spaces. It is good practice to explain the significance of the figure in the caption.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00" cy="612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05464BA" w14:textId="2B4217F3" w:rsidR="00A7079D" w:rsidRDefault="00A7079D" w:rsidP="00A7079D">
                            <w:pPr>
                              <w:pStyle w:val="Textonotapie"/>
                              <w:ind w:firstLine="0"/>
                              <w:jc w:val="center"/>
                            </w:pPr>
                            <w:r>
                              <w:rPr>
                                <w:noProof/>
                                <w:sz w:val="24"/>
                                <w:szCs w:val="24"/>
                                <w14:ligatures w14:val="standardContextual"/>
                              </w:rPr>
                              <w:drawing>
                                <wp:inline distT="0" distB="0" distL="0" distR="0" wp14:anchorId="219D8B30" wp14:editId="33F175F9">
                                  <wp:extent cx="5400040" cy="5542915"/>
                                  <wp:effectExtent l="0" t="0" r="0" b="635"/>
                                  <wp:docPr id="761708538" name="Imagen 2" descr="Imagen que contiene peine&#10;&#10;El contenido generado por IA puede ser incorrecto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21301595" name="Imagen 2" descr="Imagen que contiene peine&#10;&#10;El contenido generado por IA puede ser incorrecto.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00040" cy="55429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0A90DCA" w14:textId="1A00C327" w:rsidR="00A7079D" w:rsidRDefault="00A7079D" w:rsidP="00A7079D">
                            <w:pPr>
                              <w:pStyle w:val="Textonotapie"/>
                              <w:ind w:firstLine="0"/>
                              <w:jc w:val="both"/>
                            </w:pPr>
                            <w:r>
                              <w:t xml:space="preserve">Fig. S2.  </w:t>
                            </w:r>
                            <w:r w:rsidRPr="00A7079D">
                              <w:t>Shapley additive explanation (SHAP) plots generated from 10-min segments of (a) normal breathing, (b) apneic [A] and hypopneic [H] events, (c) overestimation with noise artifact [N] and arousal [</w:t>
                            </w:r>
                            <w:proofErr w:type="spellStart"/>
                            <w:r w:rsidRPr="00A7079D">
                              <w:t>Ar</w:t>
                            </w:r>
                            <w:proofErr w:type="spellEnd"/>
                            <w:r w:rsidRPr="00A7079D">
                              <w:t>] events, and (d) underestimation with hypopneic [H] events scored by specialist physicians in the Cleveland Children's Sleep and Health Study (CCSHS) dataset</w:t>
                            </w:r>
                            <w:r w:rsidRPr="004134A5">
                              <w:t>.</w:t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F7D0F" id="_x0000_s1029" type="#_x0000_t202" alt="Fig. 1.  Magnetization as a function of applied field. Note that “Fig.” is abbreviated. There is a period after the figure number, followed by two spaces. It is good practice to explain the significance of the figure in the caption." style="position:absolute;margin-left:0;margin-top:0;width:425.2pt;height:481.9pt;z-index:251667456;visibility:visible;mso-wrap-style:square;mso-width-percent:0;mso-height-percent:0;mso-wrap-distance-left:4.5pt;mso-wrap-distance-top:4.5pt;mso-wrap-distance-right:4.5pt;mso-wrap-distance-bottom:4.5pt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" stroked="f" strokeweight="1pt">
                <v:stroke miterlimit="4"/>
                <v:textbox inset="0,0,0,0">
                  <w:txbxContent>
                    <w:p w14:paraId="405464BA" w14:textId="2B4217F3" w:rsidR="00A7079D" w:rsidRDefault="00A7079D" w:rsidP="00A7079D">
                      <w:pPr>
                        <w:pStyle w:val="Textonotapie"/>
                        <w:ind w:firstLine="0"/>
                        <w:jc w:val="center"/>
                      </w:pPr>
                      <w:r>
                        <w:rPr>
                          <w:noProof/>
                          <w:sz w:val="24"/>
                          <w:szCs w:val="24"/>
                          <w14:ligatures w14:val="standardContextual"/>
                        </w:rPr>
                        <w:drawing>
                          <wp:inline distT="0" distB="0" distL="0" distR="0" wp14:anchorId="219D8B30" wp14:editId="33F175F9">
                            <wp:extent cx="5400040" cy="5542915"/>
                            <wp:effectExtent l="0" t="0" r="0" b="635"/>
                            <wp:docPr id="761708538" name="Imagen 2" descr="Imagen que contiene peine&#10;&#10;El contenido generado por IA puede ser incorrecto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21301595" name="Imagen 2" descr="Imagen que contiene peine&#10;&#10;El contenido generado por IA puede ser incorrecto.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00040" cy="55429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0A90DCA" w14:textId="1A00C327" w:rsidR="00A7079D" w:rsidRDefault="00A7079D" w:rsidP="00A7079D">
                      <w:pPr>
                        <w:pStyle w:val="Textonotapie"/>
                        <w:ind w:firstLine="0"/>
                        <w:jc w:val="both"/>
                      </w:pPr>
                      <w:r>
                        <w:t xml:space="preserve">Fig. S2.  </w:t>
                      </w:r>
                      <w:r w:rsidRPr="00A7079D">
                        <w:t>Shapley additive explanation (SHAP) plots generated from 10-min segments of (a) normal breathing, (b) apneic [A] and hypopneic [H] events, (c) overestimation with noise artifact [N] and arousal [</w:t>
                      </w:r>
                      <w:proofErr w:type="spellStart"/>
                      <w:r w:rsidRPr="00A7079D">
                        <w:t>Ar</w:t>
                      </w:r>
                      <w:proofErr w:type="spellEnd"/>
                      <w:r w:rsidRPr="00A7079D">
                        <w:t>] events, and (d) underestimation with hypopneic [H] events scored by specialist physicians in the Cleveland Children's Sleep and Health Study (CCSHS) dataset</w:t>
                      </w:r>
                      <w:r w:rsidRPr="004134A5">
                        <w:t>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197B27" w:rsidRPr="006864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LTStd-Roman">
    <w:charset w:val="00"/>
    <w:family w:val="auto"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23D"/>
    <w:rsid w:val="000E7E99"/>
    <w:rsid w:val="0019623D"/>
    <w:rsid w:val="00197B27"/>
    <w:rsid w:val="001B6621"/>
    <w:rsid w:val="00250E08"/>
    <w:rsid w:val="00265B86"/>
    <w:rsid w:val="00304C94"/>
    <w:rsid w:val="00372D3E"/>
    <w:rsid w:val="003E0B71"/>
    <w:rsid w:val="00686475"/>
    <w:rsid w:val="006B1605"/>
    <w:rsid w:val="00857E74"/>
    <w:rsid w:val="00952F04"/>
    <w:rsid w:val="0097475E"/>
    <w:rsid w:val="009F0921"/>
    <w:rsid w:val="009F5E82"/>
    <w:rsid w:val="00A7079D"/>
    <w:rsid w:val="00AA7117"/>
    <w:rsid w:val="00C84EB2"/>
    <w:rsid w:val="00CA03ED"/>
    <w:rsid w:val="00E916FE"/>
    <w:rsid w:val="00EA2D23"/>
    <w:rsid w:val="00EB286C"/>
    <w:rsid w:val="00F8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A57B9F"/>
  <w15:chartTrackingRefBased/>
  <w15:docId w15:val="{A2A4ED25-981F-412B-A8C0-FD2EB7DC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96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6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6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6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6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6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6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6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6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6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6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6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62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623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62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623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62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62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6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6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6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6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6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62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623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62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6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62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623D"/>
    <w:rPr>
      <w:b/>
      <w:bCs/>
      <w:smallCaps/>
      <w:color w:val="0F4761" w:themeColor="accent1" w:themeShade="BF"/>
      <w:spacing w:val="5"/>
    </w:rPr>
  </w:style>
  <w:style w:type="paragraph" w:customStyle="1" w:styleId="PARA">
    <w:name w:val="PARA"/>
    <w:basedOn w:val="Normal"/>
    <w:rsid w:val="00197B27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kern w:val="0"/>
      <w:sz w:val="20"/>
      <w:szCs w:val="20"/>
      <w:lang w:val="en-US"/>
      <w14:ligatures w14:val="none"/>
    </w:rPr>
  </w:style>
  <w:style w:type="paragraph" w:styleId="Revisin">
    <w:name w:val="Revision"/>
    <w:hidden/>
    <w:uiPriority w:val="99"/>
    <w:semiHidden/>
    <w:rsid w:val="0097475E"/>
    <w:pPr>
      <w:spacing w:after="0" w:line="240" w:lineRule="auto"/>
    </w:pPr>
  </w:style>
  <w:style w:type="paragraph" w:customStyle="1" w:styleId="TableTitle">
    <w:name w:val="Table Title"/>
    <w:rsid w:val="003E0B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Times New Roman" w:eastAsia="Arial Unicode MS" w:hAnsi="Times New Roman" w:cs="Arial Unicode MS"/>
      <w:smallCaps/>
      <w:color w:val="000000"/>
      <w:kern w:val="0"/>
      <w:sz w:val="16"/>
      <w:szCs w:val="16"/>
      <w:u w:color="000000"/>
      <w:bdr w:val="nil"/>
      <w:lang w:val="en-US"/>
      <w14:ligatures w14:val="none"/>
    </w:rPr>
  </w:style>
  <w:style w:type="paragraph" w:styleId="Textonotapie">
    <w:name w:val="footnote text"/>
    <w:link w:val="TextonotapieCar"/>
    <w:rsid w:val="009F5E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202"/>
    </w:pPr>
    <w:rPr>
      <w:rFonts w:ascii="Times New Roman" w:eastAsia="Times New Roman" w:hAnsi="Times New Roman" w:cs="Times New Roman"/>
      <w:color w:val="000000"/>
      <w:kern w:val="0"/>
      <w:sz w:val="16"/>
      <w:szCs w:val="16"/>
      <w:u w:color="000000"/>
      <w:bdr w:val="nil"/>
      <w:lang w:val="en-US"/>
      <w14:ligatures w14:val="none"/>
    </w:rPr>
  </w:style>
  <w:style w:type="character" w:customStyle="1" w:styleId="TextonotapieCar">
    <w:name w:val="Texto nota pie Car"/>
    <w:basedOn w:val="Fuentedeprrafopredeter"/>
    <w:link w:val="Textonotapie"/>
    <w:rsid w:val="009F5E82"/>
    <w:rPr>
      <w:rFonts w:ascii="Times New Roman" w:eastAsia="Times New Roman" w:hAnsi="Times New Roman" w:cs="Times New Roman"/>
      <w:color w:val="000000"/>
      <w:kern w:val="0"/>
      <w:sz w:val="16"/>
      <w:szCs w:val="16"/>
      <w:u w:color="00000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OSO GARCIA</dc:creator>
  <cp:keywords/>
  <dc:description/>
  <cp:lastModifiedBy>VERONICA BARROSO GARCIA</cp:lastModifiedBy>
  <cp:revision>21</cp:revision>
  <dcterms:created xsi:type="dcterms:W3CDTF">2025-03-17T12:38:00Z</dcterms:created>
  <dcterms:modified xsi:type="dcterms:W3CDTF">2025-10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16a17f5a04dc5111376a82d9371236f13deac7a8bed7c3e4bcc4f57fcb149</vt:lpwstr>
  </property>
</Properties>
</file>